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53E5B" w14:textId="7CEB37E9" w:rsidR="00E63190" w:rsidRPr="00B83470" w:rsidRDefault="00E63190" w:rsidP="00E6319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  <w:proofErr w:type="gramStart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2"/>
        </w:rPr>
        <w:t>Figure 4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>.</w:t>
      </w:r>
      <w:proofErr w:type="gram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Changes in FEV</w:t>
      </w:r>
      <w:r w:rsidRPr="00B83470">
        <w:rPr>
          <w:rFonts w:ascii="Times New Roman" w:hAnsi="Times New Roman" w:cs="Times New Roman"/>
          <w:color w:val="000000" w:themeColor="text1"/>
          <w:sz w:val="22"/>
          <w:vertAlign w:val="subscript"/>
        </w:rPr>
        <w:t>1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over 300 days among patients with severe emphysema</w:t>
      </w:r>
    </w:p>
    <w:p w14:paraId="4C35D5F1" w14:textId="77777777" w:rsidR="00E63190" w:rsidRPr="00B83470" w:rsidRDefault="00E63190" w:rsidP="00E6319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noProof/>
          <w:color w:val="000000" w:themeColor="text1"/>
          <w:sz w:val="22"/>
          <w:lang w:val="en-US" w:eastAsia="en-US"/>
        </w:rPr>
        <w:drawing>
          <wp:inline distT="0" distB="0" distL="0" distR="0" wp14:anchorId="3EF27310" wp14:editId="7635006E">
            <wp:extent cx="5731510" cy="4175125"/>
            <wp:effectExtent l="0" t="0" r="0" b="3175"/>
            <wp:docPr id="1241386902" name="그림 5" descr="도표, 스크린샷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386902" name="그림 5" descr="도표, 스크린샷, 라인, 그래프이(가) 표시된 사진&#10;&#10;자동 생성된 설명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D50D2" w14:textId="77777777" w:rsidR="00E63190" w:rsidRPr="00B83470" w:rsidRDefault="00E63190" w:rsidP="00E63190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B83470">
        <w:rPr>
          <w:rFonts w:ascii="Times New Roman" w:hAnsi="Times New Roman" w:cs="Times New Roman"/>
          <w:i/>
          <w:iCs/>
          <w:color w:val="000000" w:themeColor="text1"/>
          <w:sz w:val="22"/>
        </w:rPr>
        <w:t>Abbreviations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>: FEV</w:t>
      </w:r>
      <w:r w:rsidRPr="00B83470">
        <w:rPr>
          <w:rFonts w:ascii="Times New Roman" w:hAnsi="Times New Roman" w:cs="Times New Roman"/>
          <w:color w:val="000000" w:themeColor="text1"/>
          <w:sz w:val="22"/>
          <w:vertAlign w:val="subscript"/>
        </w:rPr>
        <w:t>1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>, forced expiratory volume in 1 second; EBV, endobronchial valve</w:t>
      </w:r>
    </w:p>
    <w:p w14:paraId="1EA15B3A" w14:textId="77777777" w:rsidR="00D936F3" w:rsidRDefault="00D936F3"/>
    <w:sectPr w:rsidR="00D936F3" w:rsidSect="00E631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63190"/>
    <w:rsid w:val="001D58B0"/>
    <w:rsid w:val="00345299"/>
    <w:rsid w:val="00387B94"/>
    <w:rsid w:val="005C7C0D"/>
    <w:rsid w:val="006905E6"/>
    <w:rsid w:val="007004C7"/>
    <w:rsid w:val="00D936F3"/>
    <w:rsid w:val="00E63190"/>
    <w:rsid w:val="00F6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165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190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GB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1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1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19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19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19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19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19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19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19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63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19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19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63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19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63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19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63190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C0D"/>
    <w:rPr>
      <w:rFonts w:ascii="Tahoma" w:eastAsiaTheme="minorEastAsia" w:hAnsi="Tahoma" w:cs="Tahoma"/>
      <w:sz w:val="16"/>
      <w:szCs w:val="16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lanie Lapinig</cp:lastModifiedBy>
  <cp:revision>4</cp:revision>
  <dcterms:created xsi:type="dcterms:W3CDTF">2024-02-16T17:12:00Z</dcterms:created>
  <dcterms:modified xsi:type="dcterms:W3CDTF">2024-03-27T13:40:00Z</dcterms:modified>
</cp:coreProperties>
</file>